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location and sample size calcul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alysis procedures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alysis procedure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 and measure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 Patients and treatment alloca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location and sample size calcul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location and sample size calcul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location and sample size calculation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location and sample size calculation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location and sample size calcula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location and sample size calcul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and treatment allocations/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treatment allocations/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treatment alloc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treatment allocation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22"/>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22"/>
              </w:rPr>
              <w:t xml:space="preserve">Table 2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22"/>
              </w:rPr>
              <w:t>Table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alysis duration, performance and tolerance/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sz w:val="20"/>
              </w:rPr>
            </w:pPr>
            <w:r>
              <w:rPr>
                <w:sz w:val="20"/>
              </w:rPr>
              <w:t>NCT0047310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ee summary</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Dominique JOLY</cp:lastModifiedBy>
  <cp:lastPrinted>2013-12-18T08:55:00Z</cp:lastPrinted>
  <dcterms:modified xsi:type="dcterms:W3CDTF">2014-04-22T14:33:00Z</dcterms:modified>
  <cp:revision>7</cp:revision>
  <dc:subject/>
  <dc:title>The Impact of a Community-Oriented Problem-Based Learning Curriculum Reform on the Quality of Primary Care Delivered by Gradua</dc:title>
</cp:coreProperties>
</file>